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417" w:rsidRPr="0037435C" w:rsidRDefault="00CE5417" w:rsidP="00CE5417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proofErr w:type="gramStart"/>
      <w:r w:rsidRPr="0037435C">
        <w:rPr>
          <w:rFonts w:ascii="Times New Roman" w:hAnsi="Times New Roman" w:hint="eastAsia"/>
          <w:b/>
          <w:sz w:val="24"/>
          <w:szCs w:val="24"/>
          <w:lang w:eastAsia="ko-KR"/>
        </w:rPr>
        <w:t xml:space="preserve">S1 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>Table</w:t>
      </w:r>
      <w:r w:rsidRPr="0037435C">
        <w:rPr>
          <w:rFonts w:ascii="Times New Roman" w:hAnsi="Times New Roman"/>
          <w:sz w:val="24"/>
          <w:szCs w:val="24"/>
          <w:lang w:eastAsia="ko-KR"/>
        </w:rPr>
        <w:t>.</w:t>
      </w:r>
      <w:proofErr w:type="gramEnd"/>
      <w:r w:rsidRPr="0037435C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37435C">
        <w:rPr>
          <w:rFonts w:ascii="Times New Roman" w:hAnsi="Times New Roman" w:hint="eastAsia"/>
          <w:b/>
          <w:sz w:val="24"/>
          <w:szCs w:val="24"/>
          <w:lang w:eastAsia="ko-KR"/>
        </w:rPr>
        <w:t>Artificial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37435C">
        <w:rPr>
          <w:rFonts w:ascii="Times New Roman" w:hAnsi="Times New Roman" w:hint="eastAsia"/>
          <w:b/>
          <w:sz w:val="24"/>
          <w:szCs w:val="24"/>
          <w:lang w:eastAsia="ko-KR"/>
        </w:rPr>
        <w:t>diet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 xml:space="preserve"> compos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209"/>
        <w:gridCol w:w="1090"/>
        <w:gridCol w:w="1090"/>
        <w:gridCol w:w="1090"/>
        <w:gridCol w:w="1090"/>
        <w:gridCol w:w="975"/>
        <w:gridCol w:w="930"/>
      </w:tblGrid>
      <w:tr w:rsidR="00CE5417" w:rsidRPr="0037435C" w:rsidTr="00A47331">
        <w:tc>
          <w:tcPr>
            <w:tcW w:w="1809" w:type="dxa"/>
            <w:vMerge w:val="restart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Components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Standard</w:t>
            </w:r>
          </w:p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diet (g)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Adzuki bean diets (g)</w:t>
            </w:r>
          </w:p>
        </w:tc>
        <w:tc>
          <w:tcPr>
            <w:tcW w:w="3062" w:type="dxa"/>
            <w:gridSpan w:val="3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Cowpea diets (g)</w:t>
            </w:r>
          </w:p>
        </w:tc>
      </w:tr>
      <w:tr w:rsidR="00CE5417" w:rsidRPr="0037435C" w:rsidTr="00A47331">
        <w:tc>
          <w:tcPr>
            <w:tcW w:w="1809" w:type="dxa"/>
            <w:vMerge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T3</w:t>
            </w:r>
          </w:p>
        </w:tc>
      </w:tr>
      <w:tr w:rsidR="00CE5417" w:rsidRPr="0037435C" w:rsidTr="00A47331"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Agar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3.0</w:t>
            </w:r>
          </w:p>
        </w:tc>
      </w:tr>
      <w:tr w:rsidR="00CE5417" w:rsidRPr="0037435C" w:rsidTr="00A47331"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</w:tr>
      <w:tr w:rsidR="00CE5417" w:rsidRPr="0037435C" w:rsidTr="00A47331"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Vitamin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.0</w:t>
            </w:r>
          </w:p>
        </w:tc>
      </w:tr>
      <w:tr w:rsidR="00CE5417" w:rsidRPr="0037435C" w:rsidTr="00A47331">
        <w:trPr>
          <w:trHeight w:val="216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Ascorbic acid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4.0</w:t>
            </w:r>
          </w:p>
        </w:tc>
      </w:tr>
      <w:tr w:rsidR="00CE5417" w:rsidRPr="0037435C" w:rsidTr="00A47331">
        <w:trPr>
          <w:trHeight w:val="327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Sorbic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</w:tr>
      <w:tr w:rsidR="00CE5417" w:rsidRPr="0037435C" w:rsidTr="00A47331">
        <w:trPr>
          <w:trHeight w:val="309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Cellulose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</w:tr>
      <w:tr w:rsidR="00CE5417" w:rsidRPr="0037435C" w:rsidTr="00A47331">
        <w:trPr>
          <w:trHeight w:val="243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Wheat g</w:t>
            </w: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e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rm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CE5417" w:rsidRPr="0037435C" w:rsidTr="00A47331">
        <w:trPr>
          <w:trHeight w:val="271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Adzuki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 xml:space="preserve"> bean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2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2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CE5417" w:rsidRPr="0037435C" w:rsidTr="00A47331">
        <w:trPr>
          <w:trHeight w:val="243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Soybean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75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CE5417" w:rsidRPr="0037435C" w:rsidTr="00A47331">
        <w:trPr>
          <w:trHeight w:val="243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Cowpea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05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0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20.0</w:t>
            </w:r>
          </w:p>
        </w:tc>
      </w:tr>
      <w:tr w:rsidR="00CE5417" w:rsidRPr="0037435C" w:rsidTr="00A47331">
        <w:trPr>
          <w:trHeight w:val="281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Cholesterol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3.0</w:t>
            </w:r>
          </w:p>
        </w:tc>
      </w:tr>
      <w:tr w:rsidR="00CE5417" w:rsidRPr="0037435C" w:rsidTr="00A47331">
        <w:trPr>
          <w:trHeight w:val="299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β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0</w:t>
            </w:r>
          </w:p>
        </w:tc>
      </w:tr>
      <w:tr w:rsidR="00CE5417" w:rsidRPr="0037435C" w:rsidTr="00A47331">
        <w:trPr>
          <w:trHeight w:val="346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Methyl-</w:t>
            </w:r>
            <w:r w:rsidRPr="0037435C">
              <w:rPr>
                <w:rFonts w:ascii="Times New Roman" w:hAnsi="Times New Roman" w:hint="eastAsia"/>
                <w:i/>
                <w:sz w:val="20"/>
                <w:szCs w:val="20"/>
                <w:lang w:eastAsia="ko-KR"/>
              </w:rPr>
              <w:t>p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h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ydroxybenzoat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1.5</w:t>
            </w:r>
          </w:p>
        </w:tc>
      </w:tr>
      <w:tr w:rsidR="00CE5417" w:rsidRPr="0037435C" w:rsidTr="00A47331">
        <w:trPr>
          <w:trHeight w:val="318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Aureomyc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5</w:t>
            </w:r>
          </w:p>
        </w:tc>
      </w:tr>
      <w:tr w:rsidR="00CE5417" w:rsidRPr="0037435C" w:rsidTr="00A47331">
        <w:trPr>
          <w:trHeight w:val="309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Fumidil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0.4</w:t>
            </w:r>
          </w:p>
        </w:tc>
      </w:tr>
      <w:tr w:rsidR="00CE5417" w:rsidRPr="0037435C" w:rsidTr="00A47331">
        <w:trPr>
          <w:trHeight w:val="309"/>
        </w:trPr>
        <w:tc>
          <w:tcPr>
            <w:tcW w:w="1809" w:type="dxa"/>
            <w:shd w:val="clear" w:color="auto" w:fill="auto"/>
          </w:tcPr>
          <w:p w:rsidR="00CE5417" w:rsidRPr="0037435C" w:rsidRDefault="00CE5417" w:rsidP="00A47331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27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992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  <w:tc>
          <w:tcPr>
            <w:tcW w:w="936" w:type="dxa"/>
            <w:shd w:val="clear" w:color="auto" w:fill="auto"/>
          </w:tcPr>
          <w:p w:rsidR="00CE5417" w:rsidRPr="0037435C" w:rsidRDefault="00CE5417" w:rsidP="00CE5417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800.0</w:t>
            </w:r>
          </w:p>
        </w:tc>
      </w:tr>
    </w:tbl>
    <w:p w:rsidR="00CE5417" w:rsidRPr="0037435C" w:rsidRDefault="00CE5417" w:rsidP="00CE541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ko-KR"/>
        </w:rPr>
      </w:pPr>
    </w:p>
    <w:p w:rsidR="00A10F40" w:rsidRDefault="00CE5417" w:rsidP="00CE5417">
      <w:bookmarkStart w:id="0" w:name="_GoBack"/>
      <w:bookmarkEnd w:id="0"/>
    </w:p>
    <w:sectPr w:rsidR="00A10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417"/>
    <w:rsid w:val="009607EE"/>
    <w:rsid w:val="00C41562"/>
    <w:rsid w:val="00CE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417"/>
    <w:pPr>
      <w:spacing w:after="160" w:line="259" w:lineRule="auto"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417"/>
    <w:pPr>
      <w:spacing w:after="160" w:line="259" w:lineRule="auto"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8-09-25T23:26:00Z</dcterms:created>
  <dcterms:modified xsi:type="dcterms:W3CDTF">2018-09-25T23:27:00Z</dcterms:modified>
</cp:coreProperties>
</file>